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BF9" w:rsidRPr="001F63BD" w:rsidRDefault="00CA5BF9" w:rsidP="00CA5BF9">
      <w:pPr>
        <w:spacing w:after="0"/>
        <w:ind w:left="-840"/>
        <w:rPr>
          <w:rFonts w:ascii="Arial" w:hAnsi="Arial" w:cs="Arial"/>
          <w:b/>
        </w:rPr>
      </w:pPr>
      <w:r w:rsidRPr="001F63BD">
        <w:rPr>
          <w:rFonts w:ascii="Arial" w:hAnsi="Arial" w:cs="Arial"/>
          <w:b/>
        </w:rPr>
        <w:t>Table S7. Top 25 significantly differentially expressed genes* unique to KY/180 infected wd-NHBE cells at 36 hpi</w:t>
      </w:r>
    </w:p>
    <w:tbl>
      <w:tblPr>
        <w:tblpPr w:leftFromText="180" w:rightFromText="180" w:vertAnchor="page" w:horzAnchor="margin" w:tblpXSpec="center" w:tblpY="2641"/>
        <w:tblW w:w="10920" w:type="dxa"/>
        <w:tblLook w:val="04A0" w:firstRow="1" w:lastRow="0" w:firstColumn="1" w:lastColumn="0" w:noHBand="0" w:noVBand="1"/>
      </w:tblPr>
      <w:tblGrid>
        <w:gridCol w:w="1629"/>
        <w:gridCol w:w="6171"/>
        <w:gridCol w:w="1800"/>
        <w:gridCol w:w="1320"/>
      </w:tblGrid>
      <w:tr w:rsidR="00CA5BF9" w:rsidRPr="001F63BD" w:rsidTr="00561A5E">
        <w:trPr>
          <w:trHeight w:val="475"/>
        </w:trPr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Symbol</w:t>
            </w:r>
          </w:p>
        </w:tc>
        <w:tc>
          <w:tcPr>
            <w:tcW w:w="617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Entrez</w:t>
            </w:r>
            <w:proofErr w:type="spellEnd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Gene Nam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Affymetrix</w:t>
            </w:r>
            <w:proofErr w:type="spellEnd"/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 Probe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F63BD">
              <w:rPr>
                <w:rFonts w:ascii="Arial" w:eastAsia="Times New Roman" w:hAnsi="Arial" w:cs="Arial"/>
                <w:b/>
                <w:sz w:val="20"/>
                <w:szCs w:val="20"/>
              </w:rPr>
              <w:t>Fold Change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TRIB3</w:t>
            </w:r>
          </w:p>
        </w:tc>
        <w:tc>
          <w:tcPr>
            <w:tcW w:w="6171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tribbles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homolog 3 (Drosophila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18145_at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510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AREG/AREGB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amphiregulin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5239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410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CD53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CD53 molecule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3416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324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KRT20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keratin 20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13953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258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mir-21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microRNA 21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24917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200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COL4A6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collagen, type IV, alpha 6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13992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191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LMO7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LIM domain 7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42722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175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CEACAM3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carcinoembryonic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antigen-related cell adhesion molecule 3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17209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156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MFI2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 xml:space="preserve">antigen p97 (melanoma associated) 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556538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151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DRAXIN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dorsal inhibitory axon guidance protein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556826_s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129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PFKFB4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6-phosphofructo-2-kinase/fructose-2,6-biphosphatase 4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6246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129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DNAJB9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DnaJ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(Hsp40) homolog, subfamily B, member 9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2843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106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ART5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ADP-</w:t>
            </w: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ribosyltransferase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552524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101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BDKRB1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bradykinin receptor B1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7510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098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SYT15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synaptotagmin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XV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560879_a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085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COMMD5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COMM domain containing 5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32640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074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GCOM1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GRINL1A complex locus 1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28568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071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CASP5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caspase 5, apoptosis-related cysteine peptidase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7500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056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FOXE1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forkhead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box E1 (thyroid transcription factor 2)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06912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052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LINC00184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 xml:space="preserve">long </w:t>
            </w: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intergenic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non-protein coding RNA 184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559646_a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048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SPTSSB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 xml:space="preserve">serine </w:t>
            </w: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palmitoyltransferase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>, small subunit B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38702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048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CALR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calreticulin</w:t>
            </w:r>
            <w:proofErr w:type="spellEnd"/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14315_x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043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S100Z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S100 calcium binding protein Z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1554876_a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042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SESN2</w:t>
            </w:r>
          </w:p>
        </w:tc>
        <w:tc>
          <w:tcPr>
            <w:tcW w:w="6171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sestrin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80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23195_s_at</w:t>
            </w:r>
          </w:p>
        </w:tc>
        <w:tc>
          <w:tcPr>
            <w:tcW w:w="1320" w:type="dxa"/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031</w:t>
            </w:r>
          </w:p>
        </w:tc>
      </w:tr>
      <w:tr w:rsidR="00CA5BF9" w:rsidRPr="001F63BD" w:rsidTr="00561A5E">
        <w:trPr>
          <w:trHeight w:val="255"/>
        </w:trPr>
        <w:tc>
          <w:tcPr>
            <w:tcW w:w="1629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A5BF9" w:rsidRPr="00985DD8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985DD8">
              <w:rPr>
                <w:rFonts w:ascii="Arial" w:hAnsi="Arial" w:cs="Arial"/>
                <w:sz w:val="20"/>
                <w:szCs w:val="20"/>
              </w:rPr>
              <w:t>SERPINB13</w:t>
            </w:r>
          </w:p>
        </w:tc>
        <w:tc>
          <w:tcPr>
            <w:tcW w:w="6171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F63BD">
              <w:rPr>
                <w:rFonts w:ascii="Arial" w:hAnsi="Arial" w:cs="Arial"/>
                <w:sz w:val="20"/>
                <w:szCs w:val="20"/>
              </w:rPr>
              <w:t>serpin</w:t>
            </w:r>
            <w:proofErr w:type="spellEnd"/>
            <w:r w:rsidRPr="001F63BD">
              <w:rPr>
                <w:rFonts w:ascii="Arial" w:hAnsi="Arial" w:cs="Arial"/>
                <w:sz w:val="20"/>
                <w:szCs w:val="20"/>
              </w:rPr>
              <w:t xml:space="preserve"> peptidase inhibitor, clade B (ovalbumin), member 1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11362_s_at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CA5BF9" w:rsidRPr="001F63BD" w:rsidRDefault="00CA5BF9" w:rsidP="00561A5E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1F63BD">
              <w:rPr>
                <w:rFonts w:ascii="Arial" w:hAnsi="Arial" w:cs="Arial"/>
                <w:sz w:val="20"/>
                <w:szCs w:val="20"/>
              </w:rPr>
              <w:t>2.030</w:t>
            </w:r>
          </w:p>
        </w:tc>
      </w:tr>
    </w:tbl>
    <w:p w:rsidR="00CA5BF9" w:rsidRPr="001F63BD" w:rsidRDefault="00CA5BF9" w:rsidP="00CA5BF9">
      <w:pPr>
        <w:ind w:left="-840"/>
      </w:pPr>
    </w:p>
    <w:p w:rsidR="00CA5BF9" w:rsidRPr="001F63BD" w:rsidRDefault="00CA5BF9" w:rsidP="00CA5BF9">
      <w:pPr>
        <w:ind w:left="-720"/>
        <w:rPr>
          <w:rFonts w:ascii="Arial" w:hAnsi="Arial" w:cs="Arial"/>
          <w:sz w:val="20"/>
          <w:szCs w:val="20"/>
        </w:rPr>
      </w:pPr>
      <w:r w:rsidRPr="001F63BD">
        <w:rPr>
          <w:rFonts w:ascii="Arial" w:hAnsi="Arial" w:cs="Arial"/>
          <w:sz w:val="20"/>
          <w:szCs w:val="20"/>
        </w:rPr>
        <w:t>*DEGs determined by analysis conducted using Ingenuity core analysis (p&lt;0.05, 2-fold change cut-off)</w:t>
      </w:r>
    </w:p>
    <w:p w:rsidR="00CA5BF9" w:rsidRPr="001F63BD" w:rsidRDefault="00CA5BF9" w:rsidP="00CA5BF9">
      <w:pPr>
        <w:ind w:left="-840"/>
      </w:pPr>
    </w:p>
    <w:p w:rsidR="00CA5BF9" w:rsidRPr="001F63BD" w:rsidRDefault="00CA5BF9" w:rsidP="00CA5BF9">
      <w:pPr>
        <w:ind w:left="-840"/>
      </w:pPr>
    </w:p>
    <w:p w:rsidR="00CA5BF9" w:rsidRPr="001F63BD" w:rsidRDefault="00CA5BF9" w:rsidP="00CA5BF9">
      <w:pPr>
        <w:ind w:left="-840"/>
      </w:pPr>
    </w:p>
    <w:p w:rsidR="00E5433B" w:rsidRDefault="00E5433B">
      <w:bookmarkStart w:id="0" w:name="_GoBack"/>
      <w:bookmarkEnd w:id="0"/>
    </w:p>
    <w:sectPr w:rsidR="00E54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BF9"/>
    <w:rsid w:val="00CA5BF9"/>
    <w:rsid w:val="00E54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BF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BF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sson,Colleen B</dc:creator>
  <cp:lastModifiedBy>Jonsson,Colleen B</cp:lastModifiedBy>
  <cp:revision>1</cp:revision>
  <dcterms:created xsi:type="dcterms:W3CDTF">2013-10-04T12:23:00Z</dcterms:created>
  <dcterms:modified xsi:type="dcterms:W3CDTF">2013-10-04T12:24:00Z</dcterms:modified>
</cp:coreProperties>
</file>